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9FE5C3" w14:textId="20EB4D6B" w:rsidR="00A10438" w:rsidRDefault="00A10438" w:rsidP="00A10438">
      <w:pPr>
        <w:pBdr>
          <w:top w:val="nil"/>
          <w:left w:val="nil"/>
          <w:bottom w:val="nil"/>
          <w:right w:val="nil"/>
          <w:between w:val="nil"/>
        </w:pBdr>
      </w:pPr>
      <w:bookmarkStart w:id="0" w:name="_GoBack"/>
      <w:bookmarkEnd w:id="0"/>
      <w:r>
        <w:t xml:space="preserve">Table </w:t>
      </w:r>
      <w:r w:rsidR="00553053">
        <w:t>S</w:t>
      </w:r>
      <w:r w:rsidR="002C5102">
        <w:t>6</w:t>
      </w:r>
      <w:r>
        <w:t xml:space="preserve">. </w:t>
      </w:r>
      <w:r w:rsidR="009C1707">
        <w:t xml:space="preserve">Frequency of the individual response categories </w:t>
      </w:r>
      <w:r>
        <w:t>regarding the items assessing the objective and subjective achievement of the three superordinate learning objectives, the suitability of the course for achieving them, the importance of achieving them</w:t>
      </w:r>
      <w:r w:rsidR="009C1707">
        <w:t>, enjoyment and benefit obtained from the course and strengths of the course,</w:t>
      </w:r>
      <w:r>
        <w:t xml:space="preserve"> applied in the post-survey. N=10 participants, n=number of participants who gave the respective answer, ID=item identifier, IQR=interquartile range</w:t>
      </w:r>
      <w:r w:rsidR="00A02A3A">
        <w:t>, SUPER=s</w:t>
      </w:r>
      <w:r w:rsidR="00A02A3A" w:rsidRPr="001E4A19">
        <w:t>uperordinate (learning objective)</w:t>
      </w:r>
      <w:r w:rsidR="00A02A3A">
        <w:t>, OA=o</w:t>
      </w:r>
      <w:r w:rsidR="00A02A3A" w:rsidRPr="001E4A19">
        <w:t>bjective achievement (of the respective superordinate learning objective)</w:t>
      </w:r>
      <w:r w:rsidR="00A02A3A">
        <w:t>, SUIT=s</w:t>
      </w:r>
      <w:r w:rsidR="00A02A3A" w:rsidRPr="001E4A19">
        <w:t>uitability (of the course concept for achieving the respective superordinate learning objective)</w:t>
      </w:r>
      <w:r w:rsidR="00A02A3A">
        <w:t>, IMP=i</w:t>
      </w:r>
      <w:r w:rsidR="00A02A3A" w:rsidRPr="001E4A19">
        <w:t>mportance (of achieving the respective superordinate learning objective)</w:t>
      </w:r>
      <w:r w:rsidR="00A02A3A">
        <w:t>, SA=s</w:t>
      </w:r>
      <w:r w:rsidR="00A02A3A" w:rsidRPr="001E4A19">
        <w:t>ubjective achievement (of the respective superordinate learning objective)</w:t>
      </w:r>
      <w:r w:rsidR="00A02A3A">
        <w:t>, FUN=(the module was) fun, BEN=(obtaining a) benefit, STR=strengths (of the course)</w:t>
      </w:r>
      <w:r>
        <w:t>.</w:t>
      </w:r>
    </w:p>
    <w:p w14:paraId="183E2FAD" w14:textId="77777777" w:rsidR="00A10438" w:rsidRDefault="00A10438" w:rsidP="00A10438"/>
    <w:tbl>
      <w:tblPr>
        <w:tblW w:w="90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3"/>
        <w:gridCol w:w="283"/>
        <w:gridCol w:w="1701"/>
        <w:gridCol w:w="993"/>
        <w:gridCol w:w="992"/>
        <w:gridCol w:w="850"/>
        <w:gridCol w:w="851"/>
        <w:gridCol w:w="992"/>
        <w:gridCol w:w="992"/>
      </w:tblGrid>
      <w:tr w:rsidR="00E30AB0" w14:paraId="66F57A0B" w14:textId="77777777" w:rsidTr="00DF5822">
        <w:trPr>
          <w:trHeight w:val="506"/>
        </w:trPr>
        <w:tc>
          <w:tcPr>
            <w:tcW w:w="1413" w:type="dxa"/>
          </w:tcPr>
          <w:p w14:paraId="24B7BE6A" w14:textId="77777777" w:rsidR="009C1707" w:rsidRPr="00DF5822" w:rsidRDefault="009C1707" w:rsidP="008F0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DF5822">
              <w:rPr>
                <w:sz w:val="18"/>
                <w:szCs w:val="18"/>
              </w:rPr>
              <w:t>ID</w:t>
            </w:r>
          </w:p>
        </w:tc>
        <w:tc>
          <w:tcPr>
            <w:tcW w:w="1984" w:type="dxa"/>
            <w:gridSpan w:val="2"/>
          </w:tcPr>
          <w:p w14:paraId="3810B5AF" w14:textId="71EBF4D4" w:rsidR="009C1707" w:rsidRPr="00DF5822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Item stem and item</w:t>
            </w:r>
          </w:p>
        </w:tc>
        <w:tc>
          <w:tcPr>
            <w:tcW w:w="993" w:type="dxa"/>
          </w:tcPr>
          <w:p w14:paraId="7416D7DB" w14:textId="38C1D14F" w:rsidR="009C1707" w:rsidRPr="00DF5822" w:rsidRDefault="00B27DE1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  <w:r w:rsidR="009C1707" w:rsidRPr="00DF5822">
              <w:rPr>
                <w:color w:val="000000"/>
                <w:sz w:val="18"/>
                <w:szCs w:val="18"/>
              </w:rPr>
              <w:t>trongly</w:t>
            </w:r>
          </w:p>
          <w:p w14:paraId="2B63F23B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 xml:space="preserve">disagree (1), </w:t>
            </w:r>
            <w:r w:rsidRPr="00DF5822">
              <w:rPr>
                <w:sz w:val="18"/>
                <w:szCs w:val="18"/>
              </w:rPr>
              <w:t>n (%)</w:t>
            </w:r>
          </w:p>
        </w:tc>
        <w:tc>
          <w:tcPr>
            <w:tcW w:w="992" w:type="dxa"/>
          </w:tcPr>
          <w:p w14:paraId="34509D12" w14:textId="330FB02D" w:rsidR="009C1707" w:rsidRPr="00DF5822" w:rsidRDefault="00B27DE1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  <w:r w:rsidR="009C1707" w:rsidRPr="00DF5822">
              <w:rPr>
                <w:color w:val="000000"/>
                <w:sz w:val="18"/>
                <w:szCs w:val="18"/>
              </w:rPr>
              <w:t>ather</w:t>
            </w:r>
          </w:p>
          <w:p w14:paraId="13A69B00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 xml:space="preserve">disagree (2), </w:t>
            </w:r>
            <w:r w:rsidRPr="00DF5822">
              <w:rPr>
                <w:sz w:val="18"/>
                <w:szCs w:val="18"/>
              </w:rPr>
              <w:t>n (%)</w:t>
            </w:r>
          </w:p>
        </w:tc>
        <w:tc>
          <w:tcPr>
            <w:tcW w:w="850" w:type="dxa"/>
          </w:tcPr>
          <w:p w14:paraId="66E878D5" w14:textId="56AA239B" w:rsidR="009C1707" w:rsidRPr="00DF5822" w:rsidRDefault="00B27DE1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  <w:r w:rsidR="00B129E3" w:rsidRPr="000D1505">
              <w:rPr>
                <w:color w:val="000000"/>
                <w:sz w:val="18"/>
                <w:szCs w:val="18"/>
              </w:rPr>
              <w:t>ather neutral</w:t>
            </w:r>
            <w:r w:rsidR="009C1707" w:rsidRPr="00DF5822">
              <w:rPr>
                <w:color w:val="000000"/>
                <w:sz w:val="18"/>
                <w:szCs w:val="18"/>
              </w:rPr>
              <w:t xml:space="preserve"> (3), </w:t>
            </w:r>
            <w:r w:rsidR="009C1707" w:rsidRPr="00DF5822">
              <w:rPr>
                <w:sz w:val="18"/>
                <w:szCs w:val="18"/>
              </w:rPr>
              <w:t>n (%)</w:t>
            </w:r>
          </w:p>
        </w:tc>
        <w:tc>
          <w:tcPr>
            <w:tcW w:w="851" w:type="dxa"/>
          </w:tcPr>
          <w:p w14:paraId="7F706DB3" w14:textId="1AED904D" w:rsidR="009C1707" w:rsidRPr="00DF5822" w:rsidRDefault="00B27DE1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  <w:r w:rsidR="009C1707" w:rsidRPr="00DF5822">
              <w:rPr>
                <w:color w:val="000000"/>
                <w:sz w:val="18"/>
                <w:szCs w:val="18"/>
              </w:rPr>
              <w:t xml:space="preserve">ather agree (4), </w:t>
            </w:r>
            <w:r w:rsidR="009C1707" w:rsidRPr="00DF5822">
              <w:rPr>
                <w:sz w:val="18"/>
                <w:szCs w:val="18"/>
              </w:rPr>
              <w:t>n (%)</w:t>
            </w:r>
          </w:p>
        </w:tc>
        <w:tc>
          <w:tcPr>
            <w:tcW w:w="992" w:type="dxa"/>
          </w:tcPr>
          <w:p w14:paraId="172D6291" w14:textId="05967205" w:rsidR="009C1707" w:rsidRPr="00DF5822" w:rsidRDefault="00B27DE1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  <w:r w:rsidR="009C1707" w:rsidRPr="00DF5822">
              <w:rPr>
                <w:color w:val="000000"/>
                <w:sz w:val="18"/>
                <w:szCs w:val="18"/>
              </w:rPr>
              <w:t xml:space="preserve">trongly agree (5), </w:t>
            </w:r>
            <w:r w:rsidR="009C1707" w:rsidRPr="00DF5822">
              <w:rPr>
                <w:sz w:val="18"/>
                <w:szCs w:val="18"/>
              </w:rPr>
              <w:t>n (%)</w:t>
            </w:r>
          </w:p>
        </w:tc>
        <w:tc>
          <w:tcPr>
            <w:tcW w:w="992" w:type="dxa"/>
          </w:tcPr>
          <w:p w14:paraId="432B15F0" w14:textId="716D56E1" w:rsidR="009C1707" w:rsidRPr="00DF5822" w:rsidRDefault="00B27DE1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/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="009C1707" w:rsidRPr="00DF5822">
              <w:rPr>
                <w:sz w:val="18"/>
                <w:szCs w:val="18"/>
              </w:rPr>
              <w:t>edian (IQR)</w:t>
            </w:r>
            <w:r w:rsidR="00A1038B" w:rsidRPr="000D1505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E30AB0" w14:paraId="2716A0F7" w14:textId="77777777" w:rsidTr="00DF5822">
        <w:trPr>
          <w:trHeight w:val="977"/>
        </w:trPr>
        <w:tc>
          <w:tcPr>
            <w:tcW w:w="1413" w:type="dxa"/>
          </w:tcPr>
          <w:p w14:paraId="7257DA60" w14:textId="030B2CE4" w:rsidR="009C1707" w:rsidRPr="00DF5822" w:rsidRDefault="00564257" w:rsidP="008F0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DF5822">
              <w:rPr>
                <w:sz w:val="18"/>
                <w:szCs w:val="18"/>
              </w:rPr>
              <w:t>SUPER1_OA</w:t>
            </w:r>
          </w:p>
        </w:tc>
        <w:tc>
          <w:tcPr>
            <w:tcW w:w="283" w:type="dxa"/>
          </w:tcPr>
          <w:p w14:paraId="60322164" w14:textId="77777777" w:rsidR="009C1707" w:rsidRPr="00DF5822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F6181AC" w14:textId="1DC66C36" w:rsidR="009C1707" w:rsidRPr="00DF5822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I know the factors that influence the sustainable implementation of digital medical products and processes.</w:t>
            </w:r>
          </w:p>
        </w:tc>
        <w:tc>
          <w:tcPr>
            <w:tcW w:w="993" w:type="dxa"/>
          </w:tcPr>
          <w:p w14:paraId="4AB8736F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92" w:type="dxa"/>
          </w:tcPr>
          <w:p w14:paraId="21313BE6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1 (10)</w:t>
            </w:r>
          </w:p>
        </w:tc>
        <w:tc>
          <w:tcPr>
            <w:tcW w:w="850" w:type="dxa"/>
          </w:tcPr>
          <w:p w14:paraId="78D3A079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1(10)</w:t>
            </w:r>
          </w:p>
        </w:tc>
        <w:tc>
          <w:tcPr>
            <w:tcW w:w="851" w:type="dxa"/>
          </w:tcPr>
          <w:p w14:paraId="69C02B74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4(40)</w:t>
            </w:r>
          </w:p>
        </w:tc>
        <w:tc>
          <w:tcPr>
            <w:tcW w:w="992" w:type="dxa"/>
          </w:tcPr>
          <w:p w14:paraId="0C4FF7C1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4(40)</w:t>
            </w:r>
          </w:p>
        </w:tc>
        <w:tc>
          <w:tcPr>
            <w:tcW w:w="992" w:type="dxa"/>
          </w:tcPr>
          <w:p w14:paraId="72E06F31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sz w:val="18"/>
                <w:szCs w:val="18"/>
              </w:rPr>
              <w:t>4 (4-5)</w:t>
            </w:r>
          </w:p>
        </w:tc>
      </w:tr>
      <w:tr w:rsidR="00E30AB0" w14:paraId="62F22C6F" w14:textId="77777777" w:rsidTr="00DF5822">
        <w:trPr>
          <w:trHeight w:val="538"/>
        </w:trPr>
        <w:tc>
          <w:tcPr>
            <w:tcW w:w="1413" w:type="dxa"/>
          </w:tcPr>
          <w:p w14:paraId="2A29E871" w14:textId="202AD334" w:rsidR="009C1707" w:rsidRPr="00DF5822" w:rsidRDefault="00564257" w:rsidP="008F0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DF5822">
              <w:rPr>
                <w:sz w:val="18"/>
                <w:szCs w:val="18"/>
              </w:rPr>
              <w:t>SUPER1_SUIT</w:t>
            </w:r>
          </w:p>
        </w:tc>
        <w:tc>
          <w:tcPr>
            <w:tcW w:w="283" w:type="dxa"/>
          </w:tcPr>
          <w:p w14:paraId="41CC0657" w14:textId="77777777" w:rsidR="009C1707" w:rsidRPr="00DF5822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4C7002F" w14:textId="7E37E7FE" w:rsidR="009C1707" w:rsidRPr="00DF5822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The course concept was suitable for teaching these factors.</w:t>
            </w:r>
          </w:p>
        </w:tc>
        <w:tc>
          <w:tcPr>
            <w:tcW w:w="993" w:type="dxa"/>
          </w:tcPr>
          <w:p w14:paraId="015EC958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92" w:type="dxa"/>
          </w:tcPr>
          <w:p w14:paraId="2C5EE646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2 (20)</w:t>
            </w:r>
          </w:p>
        </w:tc>
        <w:tc>
          <w:tcPr>
            <w:tcW w:w="850" w:type="dxa"/>
          </w:tcPr>
          <w:p w14:paraId="4FB4D2D6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1" w:type="dxa"/>
          </w:tcPr>
          <w:p w14:paraId="6709450D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2 (20)</w:t>
            </w:r>
          </w:p>
        </w:tc>
        <w:tc>
          <w:tcPr>
            <w:tcW w:w="992" w:type="dxa"/>
          </w:tcPr>
          <w:p w14:paraId="69AAFC0E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6 (60)</w:t>
            </w:r>
          </w:p>
        </w:tc>
        <w:tc>
          <w:tcPr>
            <w:tcW w:w="992" w:type="dxa"/>
          </w:tcPr>
          <w:p w14:paraId="5F949A59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sz w:val="18"/>
                <w:szCs w:val="18"/>
              </w:rPr>
              <w:t>5 (4-5)</w:t>
            </w:r>
          </w:p>
        </w:tc>
      </w:tr>
      <w:tr w:rsidR="00E30AB0" w14:paraId="5B92C056" w14:textId="77777777" w:rsidTr="00DF5822">
        <w:trPr>
          <w:trHeight w:val="538"/>
        </w:trPr>
        <w:tc>
          <w:tcPr>
            <w:tcW w:w="1413" w:type="dxa"/>
          </w:tcPr>
          <w:p w14:paraId="7F9F91EF" w14:textId="518EEE8C" w:rsidR="009C1707" w:rsidRPr="00DF5822" w:rsidRDefault="00564257" w:rsidP="008F0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DF5822">
              <w:rPr>
                <w:sz w:val="18"/>
                <w:szCs w:val="18"/>
              </w:rPr>
              <w:t>SUPER1_IMP</w:t>
            </w:r>
          </w:p>
        </w:tc>
        <w:tc>
          <w:tcPr>
            <w:tcW w:w="283" w:type="dxa"/>
          </w:tcPr>
          <w:p w14:paraId="0F8E0BD0" w14:textId="77777777" w:rsidR="009C1707" w:rsidRPr="00DF5822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7AE8872" w14:textId="4B1C163D" w:rsidR="009C1707" w:rsidRPr="00DF5822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It was important to me to achieve this learning goal.</w:t>
            </w:r>
          </w:p>
        </w:tc>
        <w:tc>
          <w:tcPr>
            <w:tcW w:w="993" w:type="dxa"/>
          </w:tcPr>
          <w:p w14:paraId="6DB53263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92" w:type="dxa"/>
          </w:tcPr>
          <w:p w14:paraId="5B5AE9EA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0" w:type="dxa"/>
          </w:tcPr>
          <w:p w14:paraId="49CC89DA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4 (40)</w:t>
            </w:r>
          </w:p>
        </w:tc>
        <w:tc>
          <w:tcPr>
            <w:tcW w:w="851" w:type="dxa"/>
          </w:tcPr>
          <w:p w14:paraId="46D153DA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4 (40)</w:t>
            </w:r>
          </w:p>
        </w:tc>
        <w:tc>
          <w:tcPr>
            <w:tcW w:w="992" w:type="dxa"/>
          </w:tcPr>
          <w:p w14:paraId="678A9BFF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2 (20)</w:t>
            </w:r>
          </w:p>
        </w:tc>
        <w:tc>
          <w:tcPr>
            <w:tcW w:w="992" w:type="dxa"/>
          </w:tcPr>
          <w:p w14:paraId="4B8F829E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sz w:val="18"/>
                <w:szCs w:val="18"/>
              </w:rPr>
              <w:t>4 (3-4)</w:t>
            </w:r>
          </w:p>
        </w:tc>
      </w:tr>
      <w:tr w:rsidR="00E30AB0" w14:paraId="299451C2" w14:textId="77777777" w:rsidTr="00DF5822">
        <w:trPr>
          <w:trHeight w:val="538"/>
        </w:trPr>
        <w:tc>
          <w:tcPr>
            <w:tcW w:w="1413" w:type="dxa"/>
          </w:tcPr>
          <w:p w14:paraId="27E99463" w14:textId="150D04C9" w:rsidR="009C1707" w:rsidRPr="00DF5822" w:rsidRDefault="00564257" w:rsidP="008F0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DF5822">
              <w:rPr>
                <w:sz w:val="18"/>
                <w:szCs w:val="18"/>
              </w:rPr>
              <w:t>SUPER1_SA</w:t>
            </w:r>
          </w:p>
        </w:tc>
        <w:tc>
          <w:tcPr>
            <w:tcW w:w="283" w:type="dxa"/>
          </w:tcPr>
          <w:p w14:paraId="4764AFCE" w14:textId="77777777" w:rsidR="009C1707" w:rsidRPr="00DF5822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6EE5815" w14:textId="5767E262" w:rsidR="009C1707" w:rsidRPr="00DF5822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I have achieved this learning from a personal perspective.</w:t>
            </w:r>
          </w:p>
        </w:tc>
        <w:tc>
          <w:tcPr>
            <w:tcW w:w="993" w:type="dxa"/>
          </w:tcPr>
          <w:p w14:paraId="40B5E75C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92" w:type="dxa"/>
          </w:tcPr>
          <w:p w14:paraId="1D798413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1 (10)</w:t>
            </w:r>
          </w:p>
        </w:tc>
        <w:tc>
          <w:tcPr>
            <w:tcW w:w="850" w:type="dxa"/>
          </w:tcPr>
          <w:p w14:paraId="59CC8399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2 (20)</w:t>
            </w:r>
          </w:p>
        </w:tc>
        <w:tc>
          <w:tcPr>
            <w:tcW w:w="851" w:type="dxa"/>
          </w:tcPr>
          <w:p w14:paraId="15E1755A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5 (50)</w:t>
            </w:r>
          </w:p>
        </w:tc>
        <w:tc>
          <w:tcPr>
            <w:tcW w:w="992" w:type="dxa"/>
          </w:tcPr>
          <w:p w14:paraId="055FBF56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2 (20)</w:t>
            </w:r>
          </w:p>
        </w:tc>
        <w:tc>
          <w:tcPr>
            <w:tcW w:w="992" w:type="dxa"/>
          </w:tcPr>
          <w:p w14:paraId="453BFE37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sz w:val="18"/>
                <w:szCs w:val="18"/>
              </w:rPr>
              <w:t>4 (3-4)</w:t>
            </w:r>
          </w:p>
        </w:tc>
      </w:tr>
      <w:tr w:rsidR="00E30AB0" w14:paraId="30DB8BE1" w14:textId="77777777" w:rsidTr="00DF5822">
        <w:trPr>
          <w:trHeight w:val="1415"/>
        </w:trPr>
        <w:tc>
          <w:tcPr>
            <w:tcW w:w="1413" w:type="dxa"/>
          </w:tcPr>
          <w:p w14:paraId="3A1147C8" w14:textId="5F36C2C5" w:rsidR="009C1707" w:rsidRPr="00DF5822" w:rsidRDefault="00564257" w:rsidP="008F0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  <w:vertAlign w:val="superscript"/>
              </w:rPr>
            </w:pPr>
            <w:r w:rsidRPr="00DF5822">
              <w:rPr>
                <w:sz w:val="18"/>
                <w:szCs w:val="18"/>
              </w:rPr>
              <w:t>SUPER2_OA</w:t>
            </w:r>
            <w:r w:rsidR="00A02A3A" w:rsidRPr="000D1505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3" w:type="dxa"/>
          </w:tcPr>
          <w:p w14:paraId="6A348D8E" w14:textId="77777777" w:rsidR="009C1707" w:rsidRPr="00DF5822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3FBA85C" w14:textId="7CB94261" w:rsidR="009C1707" w:rsidRPr="00DF5822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I can apply my knowledge regarding the factors that influence the sustainable implementation of digital medical products and processes in developing a concrete project.</w:t>
            </w:r>
          </w:p>
        </w:tc>
        <w:tc>
          <w:tcPr>
            <w:tcW w:w="993" w:type="dxa"/>
          </w:tcPr>
          <w:p w14:paraId="2876B00F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92" w:type="dxa"/>
          </w:tcPr>
          <w:p w14:paraId="6C4CF2BC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1 (11)</w:t>
            </w:r>
          </w:p>
        </w:tc>
        <w:tc>
          <w:tcPr>
            <w:tcW w:w="850" w:type="dxa"/>
          </w:tcPr>
          <w:p w14:paraId="5F08F47B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2 (22)</w:t>
            </w:r>
          </w:p>
        </w:tc>
        <w:tc>
          <w:tcPr>
            <w:tcW w:w="851" w:type="dxa"/>
          </w:tcPr>
          <w:p w14:paraId="7597F8F5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3 (33)</w:t>
            </w:r>
          </w:p>
        </w:tc>
        <w:tc>
          <w:tcPr>
            <w:tcW w:w="992" w:type="dxa"/>
          </w:tcPr>
          <w:p w14:paraId="6236CCE2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3 (33)</w:t>
            </w:r>
          </w:p>
        </w:tc>
        <w:tc>
          <w:tcPr>
            <w:tcW w:w="992" w:type="dxa"/>
          </w:tcPr>
          <w:p w14:paraId="6B5ED9EF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sz w:val="18"/>
                <w:szCs w:val="18"/>
              </w:rPr>
              <w:t>4 (3-5)</w:t>
            </w:r>
          </w:p>
        </w:tc>
      </w:tr>
      <w:tr w:rsidR="00E30AB0" w14:paraId="7BFEC6D1" w14:textId="77777777" w:rsidTr="00DF5822">
        <w:trPr>
          <w:trHeight w:val="977"/>
        </w:trPr>
        <w:tc>
          <w:tcPr>
            <w:tcW w:w="1413" w:type="dxa"/>
          </w:tcPr>
          <w:p w14:paraId="7191F97F" w14:textId="7026FEED" w:rsidR="009C1707" w:rsidRPr="00DF5822" w:rsidRDefault="00564257" w:rsidP="008F0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DF5822">
              <w:rPr>
                <w:sz w:val="18"/>
                <w:szCs w:val="18"/>
              </w:rPr>
              <w:t>SUPER2_SUIT</w:t>
            </w:r>
          </w:p>
        </w:tc>
        <w:tc>
          <w:tcPr>
            <w:tcW w:w="283" w:type="dxa"/>
          </w:tcPr>
          <w:p w14:paraId="6B90C493" w14:textId="77777777" w:rsidR="009C1707" w:rsidRPr="00DF5822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81D7746" w14:textId="7D276669" w:rsidR="009C1707" w:rsidRPr="00DF5822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The course concept was suitable to apply my knowledge regarding these factors in developing a concrete project.</w:t>
            </w:r>
          </w:p>
        </w:tc>
        <w:tc>
          <w:tcPr>
            <w:tcW w:w="993" w:type="dxa"/>
          </w:tcPr>
          <w:p w14:paraId="6D756EE6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92" w:type="dxa"/>
          </w:tcPr>
          <w:p w14:paraId="4D2C6FC8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0" w:type="dxa"/>
          </w:tcPr>
          <w:p w14:paraId="3CC919CF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1 (10)</w:t>
            </w:r>
          </w:p>
        </w:tc>
        <w:tc>
          <w:tcPr>
            <w:tcW w:w="851" w:type="dxa"/>
          </w:tcPr>
          <w:p w14:paraId="09EFDEFD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2 (20)</w:t>
            </w:r>
          </w:p>
        </w:tc>
        <w:tc>
          <w:tcPr>
            <w:tcW w:w="992" w:type="dxa"/>
          </w:tcPr>
          <w:p w14:paraId="524A39A5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7 (70)</w:t>
            </w:r>
          </w:p>
        </w:tc>
        <w:tc>
          <w:tcPr>
            <w:tcW w:w="992" w:type="dxa"/>
          </w:tcPr>
          <w:p w14:paraId="04924F74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sz w:val="18"/>
                <w:szCs w:val="18"/>
              </w:rPr>
              <w:t>5 (4-5)</w:t>
            </w:r>
          </w:p>
        </w:tc>
      </w:tr>
      <w:tr w:rsidR="00E30AB0" w14:paraId="7889E848" w14:textId="77777777" w:rsidTr="00DF5822">
        <w:trPr>
          <w:trHeight w:val="538"/>
        </w:trPr>
        <w:tc>
          <w:tcPr>
            <w:tcW w:w="1413" w:type="dxa"/>
          </w:tcPr>
          <w:p w14:paraId="781E2A2C" w14:textId="1E8F9E85" w:rsidR="009C1707" w:rsidRPr="00DF5822" w:rsidRDefault="00564257" w:rsidP="008F0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DF5822">
              <w:rPr>
                <w:sz w:val="18"/>
                <w:szCs w:val="18"/>
              </w:rPr>
              <w:t>SUPER2_IMP</w:t>
            </w:r>
          </w:p>
        </w:tc>
        <w:tc>
          <w:tcPr>
            <w:tcW w:w="283" w:type="dxa"/>
          </w:tcPr>
          <w:p w14:paraId="3A2607FD" w14:textId="77777777" w:rsidR="009C1707" w:rsidRPr="00DF5822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844C9B4" w14:textId="2BD2341D" w:rsidR="009C1707" w:rsidRPr="00DF5822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It was important to me to achieve this learning goal.</w:t>
            </w:r>
          </w:p>
        </w:tc>
        <w:tc>
          <w:tcPr>
            <w:tcW w:w="993" w:type="dxa"/>
          </w:tcPr>
          <w:p w14:paraId="41FAD1A3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92" w:type="dxa"/>
          </w:tcPr>
          <w:p w14:paraId="4E492C7C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1 (10)</w:t>
            </w:r>
          </w:p>
        </w:tc>
        <w:tc>
          <w:tcPr>
            <w:tcW w:w="850" w:type="dxa"/>
          </w:tcPr>
          <w:p w14:paraId="683C7BD1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3 (30)</w:t>
            </w:r>
          </w:p>
        </w:tc>
        <w:tc>
          <w:tcPr>
            <w:tcW w:w="851" w:type="dxa"/>
          </w:tcPr>
          <w:p w14:paraId="7366FAE8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3 (30)</w:t>
            </w:r>
          </w:p>
        </w:tc>
        <w:tc>
          <w:tcPr>
            <w:tcW w:w="992" w:type="dxa"/>
          </w:tcPr>
          <w:p w14:paraId="50B48B65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3 (30)</w:t>
            </w:r>
          </w:p>
        </w:tc>
        <w:tc>
          <w:tcPr>
            <w:tcW w:w="992" w:type="dxa"/>
          </w:tcPr>
          <w:p w14:paraId="395477EF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sz w:val="18"/>
                <w:szCs w:val="18"/>
              </w:rPr>
              <w:t>4 (3-5)</w:t>
            </w:r>
          </w:p>
        </w:tc>
      </w:tr>
      <w:tr w:rsidR="00E30AB0" w14:paraId="13BB0A40" w14:textId="77777777" w:rsidTr="00DF5822">
        <w:trPr>
          <w:trHeight w:val="538"/>
        </w:trPr>
        <w:tc>
          <w:tcPr>
            <w:tcW w:w="1413" w:type="dxa"/>
          </w:tcPr>
          <w:p w14:paraId="5DA117E7" w14:textId="775A38CA" w:rsidR="009C1707" w:rsidRPr="00DF5822" w:rsidRDefault="00564257" w:rsidP="008F0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DF5822">
              <w:rPr>
                <w:sz w:val="18"/>
                <w:szCs w:val="18"/>
              </w:rPr>
              <w:t>SUPER2_SA</w:t>
            </w:r>
          </w:p>
        </w:tc>
        <w:tc>
          <w:tcPr>
            <w:tcW w:w="283" w:type="dxa"/>
          </w:tcPr>
          <w:p w14:paraId="7911933D" w14:textId="77777777" w:rsidR="009C1707" w:rsidRPr="00DF5822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81EDB9A" w14:textId="600D4B60" w:rsidR="009C1707" w:rsidRPr="00DF5822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 xml:space="preserve">I have achieved this learning from </w:t>
            </w:r>
            <w:r w:rsidRPr="00DF5822">
              <w:rPr>
                <w:color w:val="000000"/>
                <w:sz w:val="18"/>
                <w:szCs w:val="18"/>
              </w:rPr>
              <w:lastRenderedPageBreak/>
              <w:t>a personal perspective.</w:t>
            </w:r>
          </w:p>
        </w:tc>
        <w:tc>
          <w:tcPr>
            <w:tcW w:w="993" w:type="dxa"/>
          </w:tcPr>
          <w:p w14:paraId="22DB5EE4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lastRenderedPageBreak/>
              <w:t>0 (0)</w:t>
            </w:r>
          </w:p>
        </w:tc>
        <w:tc>
          <w:tcPr>
            <w:tcW w:w="992" w:type="dxa"/>
          </w:tcPr>
          <w:p w14:paraId="54D4104B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1 (10)</w:t>
            </w:r>
          </w:p>
        </w:tc>
        <w:tc>
          <w:tcPr>
            <w:tcW w:w="850" w:type="dxa"/>
          </w:tcPr>
          <w:p w14:paraId="6681E150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2 (20)</w:t>
            </w:r>
          </w:p>
        </w:tc>
        <w:tc>
          <w:tcPr>
            <w:tcW w:w="851" w:type="dxa"/>
          </w:tcPr>
          <w:p w14:paraId="1FADB2A0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2 (20)</w:t>
            </w:r>
          </w:p>
        </w:tc>
        <w:tc>
          <w:tcPr>
            <w:tcW w:w="992" w:type="dxa"/>
          </w:tcPr>
          <w:p w14:paraId="65AA6190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5 (50)</w:t>
            </w:r>
          </w:p>
        </w:tc>
        <w:tc>
          <w:tcPr>
            <w:tcW w:w="992" w:type="dxa"/>
          </w:tcPr>
          <w:p w14:paraId="546DCF6A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sz w:val="18"/>
                <w:szCs w:val="18"/>
              </w:rPr>
              <w:t>4.5 (3-5)</w:t>
            </w:r>
          </w:p>
        </w:tc>
      </w:tr>
      <w:tr w:rsidR="00E30AB0" w14:paraId="1A5AC28C" w14:textId="77777777" w:rsidTr="00DF5822">
        <w:trPr>
          <w:trHeight w:val="758"/>
        </w:trPr>
        <w:tc>
          <w:tcPr>
            <w:tcW w:w="1413" w:type="dxa"/>
          </w:tcPr>
          <w:p w14:paraId="0984EC94" w14:textId="7523FFA5" w:rsidR="009C1707" w:rsidRPr="00DF5822" w:rsidRDefault="00564257" w:rsidP="008F0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  <w:vertAlign w:val="superscript"/>
              </w:rPr>
            </w:pPr>
            <w:r w:rsidRPr="00DF5822">
              <w:rPr>
                <w:sz w:val="18"/>
                <w:szCs w:val="18"/>
              </w:rPr>
              <w:t>SUPER3_OA</w:t>
            </w:r>
            <w:r w:rsidR="00A02A3A" w:rsidRPr="000D1505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3" w:type="dxa"/>
          </w:tcPr>
          <w:p w14:paraId="6FCBAC39" w14:textId="77777777" w:rsidR="009C1707" w:rsidRPr="00DF5822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B74AD80" w14:textId="324A848C" w:rsidR="009C1707" w:rsidRPr="00DF5822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I feel empowered to design</w:t>
            </w:r>
          </w:p>
          <w:p w14:paraId="5630E921" w14:textId="77777777" w:rsidR="009C1707" w:rsidRPr="00DF5822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sustainable digital products and processes in future projects.</w:t>
            </w:r>
          </w:p>
        </w:tc>
        <w:tc>
          <w:tcPr>
            <w:tcW w:w="993" w:type="dxa"/>
          </w:tcPr>
          <w:p w14:paraId="2D6C8AD4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92" w:type="dxa"/>
          </w:tcPr>
          <w:p w14:paraId="3816B9D0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1 (11)</w:t>
            </w:r>
          </w:p>
        </w:tc>
        <w:tc>
          <w:tcPr>
            <w:tcW w:w="850" w:type="dxa"/>
          </w:tcPr>
          <w:p w14:paraId="5AE32F63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1" w:type="dxa"/>
          </w:tcPr>
          <w:p w14:paraId="589DC619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6 (67)</w:t>
            </w:r>
          </w:p>
        </w:tc>
        <w:tc>
          <w:tcPr>
            <w:tcW w:w="992" w:type="dxa"/>
          </w:tcPr>
          <w:p w14:paraId="37C5A4D1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2 (22)</w:t>
            </w:r>
          </w:p>
        </w:tc>
        <w:tc>
          <w:tcPr>
            <w:tcW w:w="992" w:type="dxa"/>
          </w:tcPr>
          <w:p w14:paraId="3450C9CE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sz w:val="18"/>
                <w:szCs w:val="18"/>
              </w:rPr>
              <w:t>4 (4-4)</w:t>
            </w:r>
          </w:p>
        </w:tc>
      </w:tr>
      <w:tr w:rsidR="00E30AB0" w14:paraId="7509950C" w14:textId="77777777" w:rsidTr="00DF5822">
        <w:trPr>
          <w:trHeight w:val="977"/>
        </w:trPr>
        <w:tc>
          <w:tcPr>
            <w:tcW w:w="1413" w:type="dxa"/>
          </w:tcPr>
          <w:p w14:paraId="26E63F1D" w14:textId="3E828B63" w:rsidR="009C1707" w:rsidRPr="00DF5822" w:rsidRDefault="00564257" w:rsidP="008F0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DF5822">
              <w:rPr>
                <w:sz w:val="18"/>
                <w:szCs w:val="18"/>
              </w:rPr>
              <w:t>SUPER3_SUIT</w:t>
            </w:r>
          </w:p>
        </w:tc>
        <w:tc>
          <w:tcPr>
            <w:tcW w:w="283" w:type="dxa"/>
          </w:tcPr>
          <w:p w14:paraId="1C091A1E" w14:textId="77777777" w:rsidR="009C1707" w:rsidRPr="00DF5822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A101599" w14:textId="739AFDD7" w:rsidR="009C1707" w:rsidRPr="00DF5822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The course concept was suitable to enable me to design sustainable digital products and processes in future projects.</w:t>
            </w:r>
          </w:p>
        </w:tc>
        <w:tc>
          <w:tcPr>
            <w:tcW w:w="993" w:type="dxa"/>
          </w:tcPr>
          <w:p w14:paraId="0619752A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92" w:type="dxa"/>
          </w:tcPr>
          <w:p w14:paraId="19B072EC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0" w:type="dxa"/>
          </w:tcPr>
          <w:p w14:paraId="21359716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2 (20)</w:t>
            </w:r>
          </w:p>
        </w:tc>
        <w:tc>
          <w:tcPr>
            <w:tcW w:w="851" w:type="dxa"/>
          </w:tcPr>
          <w:p w14:paraId="1FF1E82F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1 (10)</w:t>
            </w:r>
          </w:p>
        </w:tc>
        <w:tc>
          <w:tcPr>
            <w:tcW w:w="992" w:type="dxa"/>
          </w:tcPr>
          <w:p w14:paraId="1E65079A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7 (70)</w:t>
            </w:r>
          </w:p>
        </w:tc>
        <w:tc>
          <w:tcPr>
            <w:tcW w:w="992" w:type="dxa"/>
          </w:tcPr>
          <w:p w14:paraId="24E15F16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sz w:val="18"/>
                <w:szCs w:val="18"/>
              </w:rPr>
              <w:t>5 (4-5)</w:t>
            </w:r>
          </w:p>
        </w:tc>
      </w:tr>
      <w:tr w:rsidR="00E30AB0" w14:paraId="7CE1D556" w14:textId="77777777" w:rsidTr="00DF5822">
        <w:trPr>
          <w:trHeight w:val="538"/>
        </w:trPr>
        <w:tc>
          <w:tcPr>
            <w:tcW w:w="1413" w:type="dxa"/>
          </w:tcPr>
          <w:p w14:paraId="0BA7E732" w14:textId="5AA831B7" w:rsidR="009C1707" w:rsidRPr="00DF5822" w:rsidRDefault="00564257" w:rsidP="008F0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DF5822">
              <w:rPr>
                <w:sz w:val="18"/>
                <w:szCs w:val="18"/>
              </w:rPr>
              <w:t>SUPER3_IMP</w:t>
            </w:r>
          </w:p>
        </w:tc>
        <w:tc>
          <w:tcPr>
            <w:tcW w:w="283" w:type="dxa"/>
          </w:tcPr>
          <w:p w14:paraId="21233145" w14:textId="77777777" w:rsidR="009C1707" w:rsidRPr="00DF5822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35D2A21" w14:textId="243BB1DD" w:rsidR="009C1707" w:rsidRPr="00DF5822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It was important to me to achieve this learning goal.</w:t>
            </w:r>
          </w:p>
        </w:tc>
        <w:tc>
          <w:tcPr>
            <w:tcW w:w="993" w:type="dxa"/>
          </w:tcPr>
          <w:p w14:paraId="6825F9F8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92" w:type="dxa"/>
          </w:tcPr>
          <w:p w14:paraId="13F391F6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0" w:type="dxa"/>
          </w:tcPr>
          <w:p w14:paraId="02334F4E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5 (50)</w:t>
            </w:r>
          </w:p>
        </w:tc>
        <w:tc>
          <w:tcPr>
            <w:tcW w:w="851" w:type="dxa"/>
          </w:tcPr>
          <w:p w14:paraId="05761B03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2 (20)</w:t>
            </w:r>
          </w:p>
        </w:tc>
        <w:tc>
          <w:tcPr>
            <w:tcW w:w="992" w:type="dxa"/>
          </w:tcPr>
          <w:p w14:paraId="1EF6F3FF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3 (30)</w:t>
            </w:r>
          </w:p>
        </w:tc>
        <w:tc>
          <w:tcPr>
            <w:tcW w:w="992" w:type="dxa"/>
          </w:tcPr>
          <w:p w14:paraId="02FB4710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sz w:val="18"/>
                <w:szCs w:val="18"/>
              </w:rPr>
              <w:t>3.5 (3-5)</w:t>
            </w:r>
          </w:p>
        </w:tc>
      </w:tr>
      <w:tr w:rsidR="00E30AB0" w14:paraId="43AFDC9F" w14:textId="77777777" w:rsidTr="00DF5822">
        <w:trPr>
          <w:trHeight w:val="538"/>
        </w:trPr>
        <w:tc>
          <w:tcPr>
            <w:tcW w:w="1413" w:type="dxa"/>
          </w:tcPr>
          <w:p w14:paraId="7EC2465B" w14:textId="58EF68AD" w:rsidR="009C1707" w:rsidRPr="00DF5822" w:rsidRDefault="00564257" w:rsidP="008F0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DF5822">
              <w:rPr>
                <w:sz w:val="18"/>
                <w:szCs w:val="18"/>
              </w:rPr>
              <w:t>SUPER3_SA</w:t>
            </w:r>
          </w:p>
        </w:tc>
        <w:tc>
          <w:tcPr>
            <w:tcW w:w="283" w:type="dxa"/>
          </w:tcPr>
          <w:p w14:paraId="708AD5F8" w14:textId="77777777" w:rsidR="009C1707" w:rsidRPr="00DF5822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E11FED3" w14:textId="5E25F091" w:rsidR="009C1707" w:rsidRPr="00DF5822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I have achieved this learning from a personal perspective.</w:t>
            </w:r>
          </w:p>
        </w:tc>
        <w:tc>
          <w:tcPr>
            <w:tcW w:w="993" w:type="dxa"/>
          </w:tcPr>
          <w:p w14:paraId="1369E8E7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92" w:type="dxa"/>
          </w:tcPr>
          <w:p w14:paraId="6118B052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1 (10)</w:t>
            </w:r>
          </w:p>
        </w:tc>
        <w:tc>
          <w:tcPr>
            <w:tcW w:w="850" w:type="dxa"/>
          </w:tcPr>
          <w:p w14:paraId="0B3121CB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2 (20)</w:t>
            </w:r>
          </w:p>
        </w:tc>
        <w:tc>
          <w:tcPr>
            <w:tcW w:w="851" w:type="dxa"/>
          </w:tcPr>
          <w:p w14:paraId="76EA20B7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4 (40)</w:t>
            </w:r>
          </w:p>
        </w:tc>
        <w:tc>
          <w:tcPr>
            <w:tcW w:w="992" w:type="dxa"/>
          </w:tcPr>
          <w:p w14:paraId="0EF6009F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3 (30)</w:t>
            </w:r>
          </w:p>
        </w:tc>
        <w:tc>
          <w:tcPr>
            <w:tcW w:w="992" w:type="dxa"/>
          </w:tcPr>
          <w:p w14:paraId="0E829C39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sz w:val="18"/>
                <w:szCs w:val="18"/>
              </w:rPr>
              <w:t>4 (3-5)</w:t>
            </w:r>
          </w:p>
        </w:tc>
      </w:tr>
      <w:tr w:rsidR="00E30AB0" w14:paraId="0B2EB251" w14:textId="77777777" w:rsidTr="00DF5822">
        <w:trPr>
          <w:trHeight w:val="538"/>
        </w:trPr>
        <w:tc>
          <w:tcPr>
            <w:tcW w:w="1413" w:type="dxa"/>
          </w:tcPr>
          <w:p w14:paraId="4CAF9627" w14:textId="738F980D" w:rsidR="009C1707" w:rsidRPr="00DF5822" w:rsidRDefault="009C1707" w:rsidP="008F0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0D1505">
              <w:rPr>
                <w:color w:val="000000"/>
                <w:sz w:val="18"/>
                <w:szCs w:val="18"/>
              </w:rPr>
              <w:t>FUN01</w:t>
            </w:r>
          </w:p>
        </w:tc>
        <w:tc>
          <w:tcPr>
            <w:tcW w:w="283" w:type="dxa"/>
          </w:tcPr>
          <w:p w14:paraId="3670AD1D" w14:textId="77777777" w:rsidR="009C1707" w:rsidRPr="000D1505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07204092" w14:textId="193F8F7F" w:rsidR="009C1707" w:rsidRPr="00DF5822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0D1505">
              <w:rPr>
                <w:sz w:val="18"/>
                <w:szCs w:val="18"/>
              </w:rPr>
              <w:t>The ‘Digital Medicine’ module was fun to do.</w:t>
            </w:r>
          </w:p>
        </w:tc>
        <w:tc>
          <w:tcPr>
            <w:tcW w:w="993" w:type="dxa"/>
          </w:tcPr>
          <w:p w14:paraId="7B59D1D0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0D1505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92" w:type="dxa"/>
          </w:tcPr>
          <w:p w14:paraId="3FD32248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0D1505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0" w:type="dxa"/>
          </w:tcPr>
          <w:p w14:paraId="21D6F89A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0D1505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1" w:type="dxa"/>
          </w:tcPr>
          <w:p w14:paraId="4F0BFA9F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0D1505">
              <w:rPr>
                <w:color w:val="000000"/>
                <w:sz w:val="18"/>
                <w:szCs w:val="18"/>
              </w:rPr>
              <w:t>4 (40)</w:t>
            </w:r>
          </w:p>
        </w:tc>
        <w:tc>
          <w:tcPr>
            <w:tcW w:w="992" w:type="dxa"/>
          </w:tcPr>
          <w:p w14:paraId="199A74F7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0D1505">
              <w:rPr>
                <w:color w:val="000000"/>
                <w:sz w:val="18"/>
                <w:szCs w:val="18"/>
              </w:rPr>
              <w:t>6 (60)</w:t>
            </w:r>
          </w:p>
        </w:tc>
        <w:tc>
          <w:tcPr>
            <w:tcW w:w="992" w:type="dxa"/>
          </w:tcPr>
          <w:p w14:paraId="5585DAFB" w14:textId="77777777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0D1505">
              <w:rPr>
                <w:color w:val="000000"/>
                <w:sz w:val="18"/>
                <w:szCs w:val="18"/>
              </w:rPr>
              <w:t>5 (4-5)</w:t>
            </w:r>
          </w:p>
        </w:tc>
      </w:tr>
      <w:tr w:rsidR="00E30AB0" w14:paraId="095A8202" w14:textId="77777777" w:rsidTr="00DF5822">
        <w:trPr>
          <w:trHeight w:val="538"/>
        </w:trPr>
        <w:tc>
          <w:tcPr>
            <w:tcW w:w="1413" w:type="dxa"/>
          </w:tcPr>
          <w:p w14:paraId="197B8CD1" w14:textId="66C91771" w:rsidR="009C1707" w:rsidRPr="000D1505" w:rsidRDefault="009C1707" w:rsidP="008F0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0D1505">
              <w:rPr>
                <w:color w:val="000000"/>
                <w:sz w:val="18"/>
                <w:szCs w:val="18"/>
              </w:rPr>
              <w:t>BEN01</w:t>
            </w:r>
          </w:p>
        </w:tc>
        <w:tc>
          <w:tcPr>
            <w:tcW w:w="283" w:type="dxa"/>
          </w:tcPr>
          <w:p w14:paraId="7FDA4954" w14:textId="77777777" w:rsidR="009C1707" w:rsidRPr="000D1505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33D5FB07" w14:textId="1BAE114C" w:rsidR="009C1707" w:rsidRPr="000D1505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0D1505">
              <w:rPr>
                <w:sz w:val="18"/>
                <w:szCs w:val="18"/>
              </w:rPr>
              <w:t>I had a benefit from the ‘Digital Medicine’ module.</w:t>
            </w:r>
          </w:p>
        </w:tc>
        <w:tc>
          <w:tcPr>
            <w:tcW w:w="993" w:type="dxa"/>
          </w:tcPr>
          <w:p w14:paraId="330C11DD" w14:textId="77777777" w:rsidR="009C1707" w:rsidRPr="00DF5822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0D1505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92" w:type="dxa"/>
          </w:tcPr>
          <w:p w14:paraId="71160859" w14:textId="77777777" w:rsidR="009C1707" w:rsidRPr="000D1505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0D1505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0" w:type="dxa"/>
          </w:tcPr>
          <w:p w14:paraId="754B3FF4" w14:textId="77777777" w:rsidR="009C1707" w:rsidRPr="000D1505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0D1505">
              <w:rPr>
                <w:color w:val="000000"/>
                <w:sz w:val="18"/>
                <w:szCs w:val="18"/>
              </w:rPr>
              <w:t>1 (10)</w:t>
            </w:r>
          </w:p>
        </w:tc>
        <w:tc>
          <w:tcPr>
            <w:tcW w:w="851" w:type="dxa"/>
          </w:tcPr>
          <w:p w14:paraId="62E17D22" w14:textId="77777777" w:rsidR="009C1707" w:rsidRPr="000D1505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0D1505">
              <w:rPr>
                <w:color w:val="000000"/>
                <w:sz w:val="18"/>
                <w:szCs w:val="18"/>
              </w:rPr>
              <w:t>4 (40)</w:t>
            </w:r>
          </w:p>
        </w:tc>
        <w:tc>
          <w:tcPr>
            <w:tcW w:w="992" w:type="dxa"/>
          </w:tcPr>
          <w:p w14:paraId="7F8A672D" w14:textId="77777777" w:rsidR="009C1707" w:rsidRPr="000D1505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0D1505">
              <w:rPr>
                <w:color w:val="000000"/>
                <w:sz w:val="18"/>
                <w:szCs w:val="18"/>
              </w:rPr>
              <w:t>5 (50)</w:t>
            </w:r>
          </w:p>
        </w:tc>
        <w:tc>
          <w:tcPr>
            <w:tcW w:w="992" w:type="dxa"/>
          </w:tcPr>
          <w:p w14:paraId="7BA523C7" w14:textId="77777777" w:rsidR="009C1707" w:rsidRPr="000D1505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0D1505">
              <w:rPr>
                <w:color w:val="000000"/>
                <w:sz w:val="18"/>
                <w:szCs w:val="18"/>
              </w:rPr>
              <w:t>4.</w:t>
            </w:r>
            <w:r w:rsidRPr="000D1505">
              <w:rPr>
                <w:sz w:val="18"/>
                <w:szCs w:val="18"/>
              </w:rPr>
              <w:t>5 (4-5)</w:t>
            </w:r>
          </w:p>
        </w:tc>
      </w:tr>
      <w:tr w:rsidR="009C1707" w14:paraId="5830C5AC" w14:textId="77777777" w:rsidTr="00DF5822">
        <w:trPr>
          <w:trHeight w:val="538"/>
        </w:trPr>
        <w:tc>
          <w:tcPr>
            <w:tcW w:w="1413" w:type="dxa"/>
          </w:tcPr>
          <w:p w14:paraId="13B03B61" w14:textId="77777777" w:rsidR="009C1707" w:rsidRPr="000D1505" w:rsidRDefault="009C1707" w:rsidP="008F0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7654" w:type="dxa"/>
            <w:gridSpan w:val="8"/>
          </w:tcPr>
          <w:p w14:paraId="741EAF1C" w14:textId="3FF0DC3D" w:rsidR="009C1707" w:rsidRPr="00DF5822" w:rsidRDefault="009C1707" w:rsidP="00DF5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DF5822">
              <w:rPr>
                <w:sz w:val="18"/>
                <w:szCs w:val="18"/>
              </w:rPr>
              <w:t>Strengths of the digital medicine course were</w:t>
            </w:r>
            <w:r w:rsidR="00A5715F" w:rsidRPr="000D1505">
              <w:rPr>
                <w:sz w:val="18"/>
                <w:szCs w:val="18"/>
              </w:rPr>
              <w:t>:</w:t>
            </w:r>
          </w:p>
        </w:tc>
      </w:tr>
      <w:tr w:rsidR="00E30AB0" w14:paraId="4F38AC89" w14:textId="77777777" w:rsidTr="00DF5822">
        <w:trPr>
          <w:trHeight w:val="538"/>
        </w:trPr>
        <w:tc>
          <w:tcPr>
            <w:tcW w:w="1413" w:type="dxa"/>
          </w:tcPr>
          <w:p w14:paraId="703A2BD0" w14:textId="4B953978" w:rsidR="009C1707" w:rsidRPr="000D1505" w:rsidRDefault="009C1707" w:rsidP="008F0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0D1505">
              <w:rPr>
                <w:color w:val="000000"/>
                <w:sz w:val="18"/>
                <w:szCs w:val="18"/>
              </w:rPr>
              <w:t>STR01</w:t>
            </w:r>
          </w:p>
        </w:tc>
        <w:tc>
          <w:tcPr>
            <w:tcW w:w="283" w:type="dxa"/>
          </w:tcPr>
          <w:p w14:paraId="3E23347E" w14:textId="77777777" w:rsidR="009C1707" w:rsidRPr="00DF5822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02AFC766" w14:textId="743C089C" w:rsidR="009C1707" w:rsidRPr="000D1505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DF5822">
              <w:rPr>
                <w:sz w:val="18"/>
                <w:szCs w:val="18"/>
              </w:rPr>
              <w:t>The teaching staff (friendliness, openness, appreciation, professionalism, interdisciplinarity)</w:t>
            </w:r>
          </w:p>
        </w:tc>
        <w:tc>
          <w:tcPr>
            <w:tcW w:w="993" w:type="dxa"/>
          </w:tcPr>
          <w:p w14:paraId="2C8138D9" w14:textId="77777777" w:rsidR="009C1707" w:rsidRPr="00DF5822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92" w:type="dxa"/>
          </w:tcPr>
          <w:p w14:paraId="746E976D" w14:textId="77777777" w:rsidR="009C1707" w:rsidRPr="000D1505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0" w:type="dxa"/>
          </w:tcPr>
          <w:p w14:paraId="51B42316" w14:textId="77777777" w:rsidR="009C1707" w:rsidRPr="000D1505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1" w:type="dxa"/>
          </w:tcPr>
          <w:p w14:paraId="06B2F1D1" w14:textId="77777777" w:rsidR="009C1707" w:rsidRPr="000D1505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92" w:type="dxa"/>
          </w:tcPr>
          <w:p w14:paraId="19F384D8" w14:textId="77777777" w:rsidR="009C1707" w:rsidRPr="000D1505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10 (100)</w:t>
            </w:r>
          </w:p>
        </w:tc>
        <w:tc>
          <w:tcPr>
            <w:tcW w:w="992" w:type="dxa"/>
          </w:tcPr>
          <w:p w14:paraId="2E3C0280" w14:textId="77777777" w:rsidR="009C1707" w:rsidRPr="000D1505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sz w:val="18"/>
                <w:szCs w:val="18"/>
              </w:rPr>
              <w:t>5 (5-5)</w:t>
            </w:r>
          </w:p>
        </w:tc>
      </w:tr>
      <w:tr w:rsidR="00E30AB0" w14:paraId="40AD68BC" w14:textId="77777777" w:rsidTr="00DF5822">
        <w:trPr>
          <w:trHeight w:val="538"/>
        </w:trPr>
        <w:tc>
          <w:tcPr>
            <w:tcW w:w="1413" w:type="dxa"/>
          </w:tcPr>
          <w:p w14:paraId="4C3FDAE9" w14:textId="36CA8E41" w:rsidR="009C1707" w:rsidRPr="000D1505" w:rsidRDefault="009C1707" w:rsidP="008F0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0D1505">
              <w:rPr>
                <w:color w:val="000000"/>
                <w:sz w:val="18"/>
                <w:szCs w:val="18"/>
              </w:rPr>
              <w:t>STR02</w:t>
            </w:r>
          </w:p>
        </w:tc>
        <w:tc>
          <w:tcPr>
            <w:tcW w:w="283" w:type="dxa"/>
          </w:tcPr>
          <w:p w14:paraId="40A8825C" w14:textId="77777777" w:rsidR="009C1707" w:rsidRPr="00DF5822" w:rsidRDefault="009C1707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48BE0000" w14:textId="67A1AE4C" w:rsidR="009C1707" w:rsidRPr="00DF5822" w:rsidRDefault="009C1707">
            <w:pPr>
              <w:rPr>
                <w:sz w:val="18"/>
                <w:szCs w:val="18"/>
              </w:rPr>
            </w:pPr>
            <w:r w:rsidRPr="00DF5822">
              <w:rPr>
                <w:sz w:val="18"/>
                <w:szCs w:val="18"/>
              </w:rPr>
              <w:t>The design of the courses (content preparation, interaction, material,</w:t>
            </w:r>
          </w:p>
          <w:p w14:paraId="3C12D44B" w14:textId="77777777" w:rsidR="009C1707" w:rsidRPr="000D1505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DF5822">
              <w:rPr>
                <w:sz w:val="18"/>
                <w:szCs w:val="18"/>
              </w:rPr>
              <w:t>equipment)</w:t>
            </w:r>
          </w:p>
        </w:tc>
        <w:tc>
          <w:tcPr>
            <w:tcW w:w="993" w:type="dxa"/>
          </w:tcPr>
          <w:p w14:paraId="39672859" w14:textId="77777777" w:rsidR="009C1707" w:rsidRPr="00DF5822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92" w:type="dxa"/>
          </w:tcPr>
          <w:p w14:paraId="4583B5C6" w14:textId="77777777" w:rsidR="009C1707" w:rsidRPr="000D1505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0" w:type="dxa"/>
          </w:tcPr>
          <w:p w14:paraId="68E145CB" w14:textId="77777777" w:rsidR="009C1707" w:rsidRPr="000D1505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1" w:type="dxa"/>
          </w:tcPr>
          <w:p w14:paraId="253F66EC" w14:textId="77777777" w:rsidR="009C1707" w:rsidRPr="000D1505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3 (30)</w:t>
            </w:r>
          </w:p>
        </w:tc>
        <w:tc>
          <w:tcPr>
            <w:tcW w:w="992" w:type="dxa"/>
          </w:tcPr>
          <w:p w14:paraId="0C5C2DF9" w14:textId="77777777" w:rsidR="009C1707" w:rsidRPr="000D1505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7 (70)</w:t>
            </w:r>
          </w:p>
        </w:tc>
        <w:tc>
          <w:tcPr>
            <w:tcW w:w="992" w:type="dxa"/>
          </w:tcPr>
          <w:p w14:paraId="475C72D0" w14:textId="77777777" w:rsidR="009C1707" w:rsidRPr="000D1505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sz w:val="18"/>
                <w:szCs w:val="18"/>
              </w:rPr>
              <w:t>5 (4-5)</w:t>
            </w:r>
          </w:p>
        </w:tc>
      </w:tr>
      <w:tr w:rsidR="00E30AB0" w14:paraId="539C0E90" w14:textId="77777777" w:rsidTr="00DF5822">
        <w:trPr>
          <w:trHeight w:val="538"/>
        </w:trPr>
        <w:tc>
          <w:tcPr>
            <w:tcW w:w="1413" w:type="dxa"/>
          </w:tcPr>
          <w:p w14:paraId="5797BF99" w14:textId="4A0CB729" w:rsidR="009C1707" w:rsidRPr="000D1505" w:rsidRDefault="009C1707" w:rsidP="008F0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0D1505">
              <w:rPr>
                <w:color w:val="000000"/>
                <w:sz w:val="18"/>
                <w:szCs w:val="18"/>
              </w:rPr>
              <w:t>STR03</w:t>
            </w:r>
          </w:p>
        </w:tc>
        <w:tc>
          <w:tcPr>
            <w:tcW w:w="283" w:type="dxa"/>
          </w:tcPr>
          <w:p w14:paraId="11DC6969" w14:textId="77777777" w:rsidR="009C1707" w:rsidRPr="00DF5822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739E3F79" w14:textId="1B9DDAB7" w:rsidR="009C1707" w:rsidRPr="000D1505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DF5822">
              <w:rPr>
                <w:sz w:val="18"/>
                <w:szCs w:val="18"/>
              </w:rPr>
              <w:t>Timing of classes (punctuality, time frame for lectures and seminars).</w:t>
            </w:r>
          </w:p>
        </w:tc>
        <w:tc>
          <w:tcPr>
            <w:tcW w:w="993" w:type="dxa"/>
          </w:tcPr>
          <w:p w14:paraId="18F5FE92" w14:textId="77777777" w:rsidR="009C1707" w:rsidRPr="00DF5822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92" w:type="dxa"/>
          </w:tcPr>
          <w:p w14:paraId="3033D306" w14:textId="77777777" w:rsidR="009C1707" w:rsidRPr="000D1505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1 (10)</w:t>
            </w:r>
          </w:p>
        </w:tc>
        <w:tc>
          <w:tcPr>
            <w:tcW w:w="850" w:type="dxa"/>
          </w:tcPr>
          <w:p w14:paraId="4F33588F" w14:textId="77777777" w:rsidR="009C1707" w:rsidRPr="000D1505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2 (20)</w:t>
            </w:r>
          </w:p>
        </w:tc>
        <w:tc>
          <w:tcPr>
            <w:tcW w:w="851" w:type="dxa"/>
          </w:tcPr>
          <w:p w14:paraId="7FD93572" w14:textId="77777777" w:rsidR="009C1707" w:rsidRPr="000D1505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1 (10)</w:t>
            </w:r>
          </w:p>
        </w:tc>
        <w:tc>
          <w:tcPr>
            <w:tcW w:w="992" w:type="dxa"/>
          </w:tcPr>
          <w:p w14:paraId="4AE44BE7" w14:textId="77777777" w:rsidR="009C1707" w:rsidRPr="000D1505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6 (60)</w:t>
            </w:r>
          </w:p>
        </w:tc>
        <w:tc>
          <w:tcPr>
            <w:tcW w:w="992" w:type="dxa"/>
          </w:tcPr>
          <w:p w14:paraId="3340AF91" w14:textId="77777777" w:rsidR="009C1707" w:rsidRPr="000D1505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sz w:val="18"/>
                <w:szCs w:val="18"/>
              </w:rPr>
              <w:t>5 (3-5)</w:t>
            </w:r>
          </w:p>
        </w:tc>
      </w:tr>
      <w:tr w:rsidR="00E30AB0" w14:paraId="5AD8B48E" w14:textId="77777777" w:rsidTr="00DF5822">
        <w:trPr>
          <w:trHeight w:val="538"/>
        </w:trPr>
        <w:tc>
          <w:tcPr>
            <w:tcW w:w="1413" w:type="dxa"/>
          </w:tcPr>
          <w:p w14:paraId="24E78FB1" w14:textId="64DB8A11" w:rsidR="009C1707" w:rsidRPr="000D1505" w:rsidRDefault="009C1707" w:rsidP="008F07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0D1505">
              <w:rPr>
                <w:color w:val="000000"/>
                <w:sz w:val="18"/>
                <w:szCs w:val="18"/>
              </w:rPr>
              <w:t>STR04</w:t>
            </w:r>
          </w:p>
        </w:tc>
        <w:tc>
          <w:tcPr>
            <w:tcW w:w="283" w:type="dxa"/>
          </w:tcPr>
          <w:p w14:paraId="47353F04" w14:textId="77777777" w:rsidR="009C1707" w:rsidRPr="00DF5822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628049EC" w14:textId="4FC4AD32" w:rsidR="009C1707" w:rsidRPr="000D1505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DF5822">
              <w:rPr>
                <w:sz w:val="18"/>
                <w:szCs w:val="18"/>
              </w:rPr>
              <w:t xml:space="preserve">Offline content and preparation in the </w:t>
            </w:r>
            <w:proofErr w:type="spellStart"/>
            <w:r w:rsidRPr="00DF5822">
              <w:rPr>
                <w:sz w:val="18"/>
                <w:szCs w:val="18"/>
              </w:rPr>
              <w:t>LernraumPlus</w:t>
            </w:r>
            <w:proofErr w:type="spellEnd"/>
          </w:p>
        </w:tc>
        <w:tc>
          <w:tcPr>
            <w:tcW w:w="993" w:type="dxa"/>
          </w:tcPr>
          <w:p w14:paraId="6EA0CDA8" w14:textId="77777777" w:rsidR="009C1707" w:rsidRPr="00DF5822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1 (10)</w:t>
            </w:r>
          </w:p>
        </w:tc>
        <w:tc>
          <w:tcPr>
            <w:tcW w:w="992" w:type="dxa"/>
          </w:tcPr>
          <w:p w14:paraId="29FE8797" w14:textId="77777777" w:rsidR="009C1707" w:rsidRPr="000D1505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0" w:type="dxa"/>
          </w:tcPr>
          <w:p w14:paraId="24A47284" w14:textId="77777777" w:rsidR="009C1707" w:rsidRPr="000D1505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1 (10)</w:t>
            </w:r>
          </w:p>
        </w:tc>
        <w:tc>
          <w:tcPr>
            <w:tcW w:w="851" w:type="dxa"/>
          </w:tcPr>
          <w:p w14:paraId="53C9F071" w14:textId="77777777" w:rsidR="009C1707" w:rsidRPr="000D1505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4 (40)</w:t>
            </w:r>
          </w:p>
        </w:tc>
        <w:tc>
          <w:tcPr>
            <w:tcW w:w="992" w:type="dxa"/>
          </w:tcPr>
          <w:p w14:paraId="051A0BA0" w14:textId="77777777" w:rsidR="009C1707" w:rsidRPr="000D1505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color w:val="000000"/>
                <w:sz w:val="18"/>
                <w:szCs w:val="18"/>
              </w:rPr>
              <w:t>4 (40)</w:t>
            </w:r>
          </w:p>
        </w:tc>
        <w:tc>
          <w:tcPr>
            <w:tcW w:w="992" w:type="dxa"/>
          </w:tcPr>
          <w:p w14:paraId="533CB42B" w14:textId="77777777" w:rsidR="009C1707" w:rsidRPr="000D1505" w:rsidRDefault="009C17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DF5822">
              <w:rPr>
                <w:sz w:val="18"/>
                <w:szCs w:val="18"/>
              </w:rPr>
              <w:t>4 (4-5)</w:t>
            </w:r>
          </w:p>
        </w:tc>
      </w:tr>
      <w:tr w:rsidR="009C1707" w14:paraId="6C0426B1" w14:textId="77777777" w:rsidTr="00DF5822">
        <w:trPr>
          <w:trHeight w:val="538"/>
        </w:trPr>
        <w:tc>
          <w:tcPr>
            <w:tcW w:w="9067" w:type="dxa"/>
            <w:gridSpan w:val="9"/>
          </w:tcPr>
          <w:p w14:paraId="498AAEA9" w14:textId="14768C6C" w:rsidR="000360F5" w:rsidRPr="00DF5822" w:rsidRDefault="000360F5" w:rsidP="0056425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0D1505">
              <w:rPr>
                <w:sz w:val="18"/>
                <w:szCs w:val="18"/>
                <w:vertAlign w:val="superscript"/>
              </w:rPr>
              <w:t>a</w:t>
            </w:r>
            <w:r w:rsidRPr="000D1505">
              <w:rPr>
                <w:sz w:val="18"/>
                <w:szCs w:val="18"/>
              </w:rPr>
              <w:t>This</w:t>
            </w:r>
            <w:proofErr w:type="spellEnd"/>
            <w:r w:rsidRPr="000D1505">
              <w:rPr>
                <w:sz w:val="18"/>
                <w:szCs w:val="18"/>
              </w:rPr>
              <w:t xml:space="preserve"> column is identical to the corresponding column from Tables 5, 9 or 10, respectively, in the article. It has been added here for the sake of completeness.</w:t>
            </w:r>
          </w:p>
          <w:p w14:paraId="2C866B32" w14:textId="690A41C9" w:rsidR="00564257" w:rsidRPr="00DF5822" w:rsidRDefault="00A02A3A" w:rsidP="0056425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proofErr w:type="spellStart"/>
            <w:r w:rsidRPr="000D1505">
              <w:rPr>
                <w:color w:val="000000"/>
                <w:sz w:val="18"/>
                <w:szCs w:val="18"/>
                <w:vertAlign w:val="superscript"/>
              </w:rPr>
              <w:t>b</w:t>
            </w:r>
            <w:r w:rsidR="00564257" w:rsidRPr="00DF5822">
              <w:rPr>
                <w:sz w:val="18"/>
                <w:szCs w:val="18"/>
              </w:rPr>
              <w:t>This</w:t>
            </w:r>
            <w:proofErr w:type="spellEnd"/>
            <w:r w:rsidR="00564257" w:rsidRPr="00DF5822">
              <w:rPr>
                <w:sz w:val="18"/>
                <w:szCs w:val="18"/>
              </w:rPr>
              <w:t xml:space="preserve"> item was answered by only nine participants.</w:t>
            </w:r>
          </w:p>
          <w:p w14:paraId="253E8F17" w14:textId="3672B44E" w:rsidR="009C1707" w:rsidRPr="00DF5822" w:rsidRDefault="009C1707" w:rsidP="00DF5822">
            <w:pPr>
              <w:rPr>
                <w:color w:val="000000"/>
                <w:sz w:val="18"/>
                <w:szCs w:val="18"/>
                <w:vertAlign w:val="superscript"/>
              </w:rPr>
            </w:pPr>
          </w:p>
        </w:tc>
      </w:tr>
    </w:tbl>
    <w:p w14:paraId="764D3D1F" w14:textId="77777777" w:rsidR="00A10438" w:rsidRDefault="00A10438" w:rsidP="00A10438"/>
    <w:p w14:paraId="0C2ED2F7" w14:textId="77777777" w:rsidR="00B33427" w:rsidRDefault="00DF5822"/>
    <w:sectPr w:rsidR="00B334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438"/>
    <w:rsid w:val="000360F5"/>
    <w:rsid w:val="00036967"/>
    <w:rsid w:val="000741C6"/>
    <w:rsid w:val="000D1505"/>
    <w:rsid w:val="00274B71"/>
    <w:rsid w:val="002C5102"/>
    <w:rsid w:val="00553053"/>
    <w:rsid w:val="00564257"/>
    <w:rsid w:val="0076599A"/>
    <w:rsid w:val="00865E3E"/>
    <w:rsid w:val="008F0719"/>
    <w:rsid w:val="00976749"/>
    <w:rsid w:val="009C1707"/>
    <w:rsid w:val="00A02A3A"/>
    <w:rsid w:val="00A1038B"/>
    <w:rsid w:val="00A10438"/>
    <w:rsid w:val="00A5715F"/>
    <w:rsid w:val="00A800D0"/>
    <w:rsid w:val="00B129E3"/>
    <w:rsid w:val="00B27DE1"/>
    <w:rsid w:val="00DF5822"/>
    <w:rsid w:val="00E30AB0"/>
    <w:rsid w:val="00FB5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53F7F9"/>
  <w15:chartTrackingRefBased/>
  <w15:docId w15:val="{44BABD40-E4E6-4210-9053-5F828C0C9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10438"/>
    <w:pPr>
      <w:spacing w:after="0" w:line="240" w:lineRule="auto"/>
    </w:pPr>
    <w:rPr>
      <w:rFonts w:ascii="Cambria" w:eastAsia="Cambria" w:hAnsi="Cambria" w:cs="Cambria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10438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A10438"/>
  </w:style>
  <w:style w:type="character" w:customStyle="1" w:styleId="KommentartextZchn">
    <w:name w:val="Kommentartext Zchn"/>
    <w:basedOn w:val="Absatz-Standardschriftart"/>
    <w:link w:val="Kommentartext"/>
    <w:uiPriority w:val="99"/>
    <w:rsid w:val="00A10438"/>
    <w:rPr>
      <w:rFonts w:ascii="Cambria" w:eastAsia="Cambria" w:hAnsi="Cambria" w:cs="Cambria"/>
      <w:sz w:val="24"/>
      <w:szCs w:val="24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10438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10438"/>
    <w:rPr>
      <w:rFonts w:ascii="Segoe UI" w:eastAsia="Cambria" w:hAnsi="Segoe UI" w:cs="Segoe UI"/>
      <w:sz w:val="18"/>
      <w:szCs w:val="18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53053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53053"/>
    <w:rPr>
      <w:rFonts w:ascii="Cambria" w:eastAsia="Cambria" w:hAnsi="Cambria" w:cs="Cambria"/>
      <w:b/>
      <w:bCs/>
      <w:sz w:val="2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1</Words>
  <Characters>3222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Bielefeld</Company>
  <LinksUpToDate>false</LinksUpToDate>
  <CharactersWithSpaces>3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litz, Annabelle</dc:creator>
  <cp:keywords/>
  <dc:description/>
  <cp:lastModifiedBy>Mielitz, Annabelle</cp:lastModifiedBy>
  <cp:revision>3</cp:revision>
  <dcterms:created xsi:type="dcterms:W3CDTF">2024-05-28T18:52:00Z</dcterms:created>
  <dcterms:modified xsi:type="dcterms:W3CDTF">2024-05-28T18:53:00Z</dcterms:modified>
</cp:coreProperties>
</file>